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46835" w14:textId="070C3AE7" w:rsidR="00A56CD0" w:rsidRPr="00E54A2A" w:rsidRDefault="002E0E78" w:rsidP="009C6C07">
      <w:pPr>
        <w:spacing w:line="276" w:lineRule="auto"/>
        <w:rPr>
          <w:rFonts w:ascii="Times New Roman" w:hAnsi="Times New Roman" w:cs="Times New Roman"/>
        </w:rPr>
      </w:pPr>
      <w:r w:rsidRPr="00E54A2A">
        <w:rPr>
          <w:rFonts w:ascii="Times New Roman" w:hAnsi="Times New Roman" w:cs="Times New Roman"/>
          <w:b/>
          <w:bCs/>
        </w:rPr>
        <w:t>Supplementary</w:t>
      </w:r>
      <w:r w:rsidR="00927F56" w:rsidRPr="00E54A2A">
        <w:rPr>
          <w:rFonts w:ascii="Times New Roman" w:hAnsi="Times New Roman" w:cs="Times New Roman"/>
          <w:b/>
          <w:bCs/>
        </w:rPr>
        <w:t xml:space="preserve"> Table S2</w:t>
      </w:r>
      <w:r w:rsidR="00D466A7" w:rsidRPr="00E54A2A">
        <w:rPr>
          <w:rFonts w:ascii="Times New Roman" w:hAnsi="Times New Roman" w:cs="Times New Roman"/>
          <w:b/>
          <w:bCs/>
        </w:rPr>
        <w:t>.</w:t>
      </w:r>
      <w:r w:rsidR="00927F56" w:rsidRPr="00E54A2A">
        <w:rPr>
          <w:rFonts w:ascii="Times New Roman" w:hAnsi="Times New Roman" w:cs="Times New Roman"/>
        </w:rPr>
        <w:t xml:space="preserve"> Sorghum leaf angle QTL (</w:t>
      </w:r>
      <w:r w:rsidR="00BE1F54" w:rsidRPr="00E54A2A">
        <w:rPr>
          <w:rFonts w:ascii="Times New Roman" w:hAnsi="Times New Roman" w:cs="Times New Roman"/>
        </w:rPr>
        <w:t>69</w:t>
      </w:r>
      <w:r w:rsidR="00927F56" w:rsidRPr="00E54A2A">
        <w:rPr>
          <w:rFonts w:ascii="Times New Roman" w:hAnsi="Times New Roman" w:cs="Times New Roman"/>
        </w:rPr>
        <w:t>), number of DE</w:t>
      </w:r>
      <w:r w:rsidR="0073375C" w:rsidRPr="00E54A2A">
        <w:rPr>
          <w:rFonts w:ascii="Times New Roman" w:hAnsi="Times New Roman" w:cs="Times New Roman"/>
        </w:rPr>
        <w:t>G</w:t>
      </w:r>
      <w:r w:rsidR="00927F56" w:rsidRPr="00E54A2A">
        <w:rPr>
          <w:rFonts w:ascii="Times New Roman" w:hAnsi="Times New Roman" w:cs="Times New Roman"/>
        </w:rPr>
        <w:t>s co</w:t>
      </w:r>
      <w:r w:rsidR="001C7F33">
        <w:rPr>
          <w:rFonts w:ascii="Times New Roman" w:hAnsi="Times New Roman" w:cs="Times New Roman"/>
        </w:rPr>
        <w:t>-</w:t>
      </w:r>
      <w:r w:rsidR="00927F56" w:rsidRPr="00E54A2A">
        <w:rPr>
          <w:rFonts w:ascii="Times New Roman" w:hAnsi="Times New Roman" w:cs="Times New Roman"/>
        </w:rPr>
        <w:t>localizing with QTL on each chromosome</w:t>
      </w:r>
      <w:r w:rsidR="00A56CD0">
        <w:rPr>
          <w:rFonts w:ascii="Times New Roman" w:hAnsi="Times New Roman" w:cs="Times New Roman"/>
        </w:rPr>
        <w:t>,</w:t>
      </w:r>
      <w:r w:rsidR="00927F56" w:rsidRPr="00E54A2A">
        <w:rPr>
          <w:rFonts w:ascii="Times New Roman" w:hAnsi="Times New Roman" w:cs="Times New Roman"/>
        </w:rPr>
        <w:t xml:space="preserve"> and references.</w:t>
      </w:r>
    </w:p>
    <w:tbl>
      <w:tblPr>
        <w:tblW w:w="90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8"/>
        <w:gridCol w:w="1980"/>
        <w:gridCol w:w="1260"/>
        <w:gridCol w:w="1710"/>
        <w:gridCol w:w="2520"/>
      </w:tblGrid>
      <w:tr w:rsidR="00506076" w:rsidRPr="00E54A2A" w14:paraId="15F3888E" w14:textId="77777777" w:rsidTr="00506076">
        <w:trPr>
          <w:trHeight w:val="5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46203D37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QT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DD94FF4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E54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G:Start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End</w:t>
            </w:r>
            <w:proofErr w:type="spellEnd"/>
            <w:r w:rsidRPr="00E54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v3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4DD2FD6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s Under QTL (v3.0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48109AB" w14:textId="5786E89B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DE</w:t>
            </w:r>
            <w:r w:rsidR="0073375C" w:rsidRPr="00E54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Pr="00E54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 co</w:t>
            </w:r>
            <w:r w:rsidR="001C7F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E54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localizing with QTL 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55CD8BC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Reference </w:t>
            </w:r>
          </w:p>
        </w:tc>
      </w:tr>
      <w:tr w:rsidR="00506076" w:rsidRPr="00E54A2A" w14:paraId="6941EB58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ACA6469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LANG1.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17AEC29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12498949-1469977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3C29677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710" w:type="dxa"/>
            <w:vMerge w:val="restart"/>
            <w:shd w:val="clear" w:color="auto" w:fill="auto"/>
            <w:noWrap/>
            <w:vAlign w:val="center"/>
            <w:hideMark/>
          </w:tcPr>
          <w:p w14:paraId="3B134E90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EB9CEDD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art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01</w:t>
            </w:r>
          </w:p>
        </w:tc>
      </w:tr>
      <w:tr w:rsidR="00506076" w:rsidRPr="00E54A2A" w14:paraId="39A3928E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20EE80F0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LANG1.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8D5353A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12504838-1580614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667DB32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1710" w:type="dxa"/>
            <w:vMerge/>
            <w:vAlign w:val="center"/>
            <w:hideMark/>
          </w:tcPr>
          <w:p w14:paraId="7950E101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ED4ED62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uong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15</w:t>
            </w:r>
          </w:p>
        </w:tc>
      </w:tr>
      <w:tr w:rsidR="00506076" w:rsidRPr="00E54A2A" w14:paraId="444F9489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33A3624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LANG1.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B3BD3C6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24054104-5320656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3844D2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8</w:t>
            </w:r>
          </w:p>
        </w:tc>
        <w:tc>
          <w:tcPr>
            <w:tcW w:w="1710" w:type="dxa"/>
            <w:vMerge/>
            <w:vAlign w:val="center"/>
            <w:hideMark/>
          </w:tcPr>
          <w:p w14:paraId="26B509BA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A42EB75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uong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15</w:t>
            </w:r>
          </w:p>
        </w:tc>
      </w:tr>
      <w:tr w:rsidR="00506076" w:rsidRPr="00E54A2A" w14:paraId="34F38D7A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C022BFA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LANG1.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A5DF85A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24111042-5315426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0D6911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1710" w:type="dxa"/>
            <w:vMerge/>
            <w:vAlign w:val="center"/>
            <w:hideMark/>
          </w:tcPr>
          <w:p w14:paraId="178478E3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01E496C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uong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15</w:t>
            </w:r>
          </w:p>
        </w:tc>
      </w:tr>
      <w:tr w:rsidR="00506076" w:rsidRPr="00E54A2A" w14:paraId="5990A711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E87419B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LANG1.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5ECD1AB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54369359-5492996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934586D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10" w:type="dxa"/>
            <w:vMerge/>
            <w:vAlign w:val="center"/>
            <w:hideMark/>
          </w:tcPr>
          <w:p w14:paraId="38311621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E2AC33C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Zhao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16</w:t>
            </w:r>
          </w:p>
        </w:tc>
      </w:tr>
      <w:tr w:rsidR="00506076" w:rsidRPr="00E54A2A" w14:paraId="769E2073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D6621F3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LANG1.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2313AE5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59056306-5917654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5AD584D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10" w:type="dxa"/>
            <w:vMerge/>
            <w:vAlign w:val="center"/>
            <w:hideMark/>
          </w:tcPr>
          <w:p w14:paraId="46217E94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E01D03B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ntilla Perez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14</w:t>
            </w:r>
          </w:p>
        </w:tc>
      </w:tr>
      <w:tr w:rsidR="00506076" w:rsidRPr="00E54A2A" w14:paraId="722D846D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2B4FE4BF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LANG1.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3074EBA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60544139-6138945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63F928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710" w:type="dxa"/>
            <w:vMerge/>
            <w:vAlign w:val="center"/>
            <w:hideMark/>
          </w:tcPr>
          <w:p w14:paraId="285A473A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A6B51CA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uong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15</w:t>
            </w:r>
          </w:p>
        </w:tc>
      </w:tr>
      <w:tr w:rsidR="00506076" w:rsidRPr="00E54A2A" w14:paraId="26A4A87D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73E45D4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LANG1.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B09B627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60950563-6160161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9DAB5F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710" w:type="dxa"/>
            <w:vMerge/>
            <w:vAlign w:val="center"/>
            <w:hideMark/>
          </w:tcPr>
          <w:p w14:paraId="51C40DA3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94C13E8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uong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15</w:t>
            </w:r>
          </w:p>
        </w:tc>
      </w:tr>
      <w:tr w:rsidR="00506076" w:rsidRPr="00E54A2A" w14:paraId="696A812D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5E08AE5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LANG1.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23D319B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64605704-6769359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A4ECE9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1710" w:type="dxa"/>
            <w:vMerge/>
            <w:vAlign w:val="center"/>
            <w:hideMark/>
          </w:tcPr>
          <w:p w14:paraId="32218C2C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C0B528B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uong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15</w:t>
            </w:r>
          </w:p>
        </w:tc>
      </w:tr>
      <w:tr w:rsidR="00506076" w:rsidRPr="00E54A2A" w14:paraId="1DCA0EA7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5EA7DA8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P3-L4/L5-1.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FE3557E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63335734-6440957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53BD35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710" w:type="dxa"/>
            <w:vMerge/>
            <w:vAlign w:val="center"/>
            <w:hideMark/>
          </w:tcPr>
          <w:p w14:paraId="5A8E6C99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4E91B53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ntilla-Perez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20</w:t>
            </w:r>
          </w:p>
        </w:tc>
      </w:tr>
      <w:tr w:rsidR="00506076" w:rsidRPr="00E54A2A" w14:paraId="56F093F0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6BA0EBCA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qP2-L5-1.1 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7829D65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76023167-7629137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DCECA8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710" w:type="dxa"/>
            <w:vMerge/>
            <w:vAlign w:val="center"/>
            <w:hideMark/>
          </w:tcPr>
          <w:p w14:paraId="1E6FAF04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D99F8F5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ntilla-Perez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20</w:t>
            </w:r>
          </w:p>
        </w:tc>
      </w:tr>
      <w:tr w:rsidR="00506076" w:rsidRPr="00E54A2A" w14:paraId="671D9A52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66683C38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LANG2.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7DB2EF9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:61967677-6202849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EA5DF3F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10" w:type="dxa"/>
            <w:vMerge w:val="restart"/>
            <w:shd w:val="clear" w:color="auto" w:fill="auto"/>
            <w:noWrap/>
            <w:vAlign w:val="center"/>
            <w:hideMark/>
          </w:tcPr>
          <w:p w14:paraId="7C725717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983FA13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ntilla Perez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14</w:t>
            </w:r>
          </w:p>
        </w:tc>
      </w:tr>
      <w:tr w:rsidR="00506076" w:rsidRPr="00E54A2A" w14:paraId="12E9DB91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5B61972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LANG2.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5FB2C90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:71448036-7190072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FE97DC8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710" w:type="dxa"/>
            <w:vMerge/>
            <w:vAlign w:val="center"/>
            <w:hideMark/>
          </w:tcPr>
          <w:p w14:paraId="6B8B49F4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9A10FD9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ntilla Perez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14</w:t>
            </w:r>
          </w:p>
        </w:tc>
      </w:tr>
      <w:tr w:rsidR="00506076" w:rsidRPr="00E54A2A" w14:paraId="7416364C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098F416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LANG2.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6D8C27C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:71448048-7190334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4AA0EB9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710" w:type="dxa"/>
            <w:vMerge/>
            <w:vAlign w:val="center"/>
            <w:hideMark/>
          </w:tcPr>
          <w:p w14:paraId="3B03BCD4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96FE0F7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ntilla Perez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14</w:t>
            </w:r>
          </w:p>
        </w:tc>
      </w:tr>
      <w:tr w:rsidR="00506076" w:rsidRPr="00E54A2A" w14:paraId="4CA3B40A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32E0842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LANG3.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7FF8F2F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3134407-442220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224FBA7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710" w:type="dxa"/>
            <w:vMerge w:val="restart"/>
            <w:shd w:val="clear" w:color="auto" w:fill="auto"/>
            <w:noWrap/>
            <w:vAlign w:val="center"/>
            <w:hideMark/>
          </w:tcPr>
          <w:p w14:paraId="6FD71FFD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AF32373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Zhao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16</w:t>
            </w:r>
          </w:p>
        </w:tc>
      </w:tr>
      <w:tr w:rsidR="00506076" w:rsidRPr="00E54A2A" w14:paraId="41923103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F3EC57D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LANG3.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62B2ECA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4560802-488454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AEE82E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710" w:type="dxa"/>
            <w:vMerge/>
            <w:vAlign w:val="center"/>
            <w:hideMark/>
          </w:tcPr>
          <w:p w14:paraId="4E0DFCA9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9A2B1F8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ntilla Perez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14</w:t>
            </w:r>
          </w:p>
        </w:tc>
      </w:tr>
      <w:tr w:rsidR="00506076" w:rsidRPr="00E54A2A" w14:paraId="24825DCA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206F2997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LANG3.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39B561A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7002635-731247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4311E3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10" w:type="dxa"/>
            <w:vMerge/>
            <w:vAlign w:val="center"/>
            <w:hideMark/>
          </w:tcPr>
          <w:p w14:paraId="7D1227A0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C871020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ntilla Perez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14</w:t>
            </w:r>
          </w:p>
        </w:tc>
      </w:tr>
      <w:tr w:rsidR="00506076" w:rsidRPr="00E54A2A" w14:paraId="2937000F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854D0C5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LANG3.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8D9ECDC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7110000-114600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B607EDA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3</w:t>
            </w:r>
          </w:p>
        </w:tc>
        <w:tc>
          <w:tcPr>
            <w:tcW w:w="1710" w:type="dxa"/>
            <w:vMerge/>
            <w:vAlign w:val="center"/>
            <w:hideMark/>
          </w:tcPr>
          <w:p w14:paraId="4FEF3D3F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80D81BD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cCormick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17</w:t>
            </w:r>
          </w:p>
        </w:tc>
      </w:tr>
      <w:tr w:rsidR="00506076" w:rsidRPr="00E54A2A" w14:paraId="45346249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E0A1578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LANG3.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3E66427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14889177-5164827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89CF18D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1710" w:type="dxa"/>
            <w:vMerge/>
            <w:vAlign w:val="center"/>
            <w:hideMark/>
          </w:tcPr>
          <w:p w14:paraId="17EB8FB5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2F4D24B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uong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15</w:t>
            </w:r>
          </w:p>
        </w:tc>
      </w:tr>
      <w:tr w:rsidR="00506076" w:rsidRPr="00E54A2A" w14:paraId="268C65DE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05AB5899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LANG3.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972A367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55331681-5668574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F35446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710" w:type="dxa"/>
            <w:vMerge/>
            <w:vAlign w:val="center"/>
            <w:hideMark/>
          </w:tcPr>
          <w:p w14:paraId="5AF4E190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F7E2CDF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uong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15</w:t>
            </w:r>
          </w:p>
        </w:tc>
      </w:tr>
      <w:tr w:rsidR="00506076" w:rsidRPr="00E54A2A" w14:paraId="17E98CBF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32CBD0D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LANG3.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65D9FE6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57033712-5773983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CBFDEB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710" w:type="dxa"/>
            <w:vMerge/>
            <w:vAlign w:val="center"/>
            <w:hideMark/>
          </w:tcPr>
          <w:p w14:paraId="4CD8DF29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6F609FA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uong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15</w:t>
            </w:r>
          </w:p>
        </w:tc>
      </w:tr>
      <w:tr w:rsidR="00506076" w:rsidRPr="00E54A2A" w14:paraId="07FC43DA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5C93574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P2-All-3.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3149A94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70281299-7123295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7AE7ED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710" w:type="dxa"/>
            <w:vMerge/>
            <w:vAlign w:val="center"/>
            <w:hideMark/>
          </w:tcPr>
          <w:p w14:paraId="6E201F80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1655860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ntilla-Perez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20</w:t>
            </w:r>
          </w:p>
        </w:tc>
      </w:tr>
      <w:tr w:rsidR="00506076" w:rsidRPr="00E54A2A" w14:paraId="3707CD98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3C3C807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P1-PFL-3.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8DD9979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8255096-866643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8558436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10" w:type="dxa"/>
            <w:vMerge/>
            <w:vAlign w:val="center"/>
            <w:hideMark/>
          </w:tcPr>
          <w:p w14:paraId="73BDC981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2E85B6A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ntilla-Perez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20</w:t>
            </w:r>
          </w:p>
        </w:tc>
      </w:tr>
      <w:tr w:rsidR="00506076" w:rsidRPr="00E54A2A" w14:paraId="5E79B892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41672320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P1-PFL-3.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CBB5379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73382999-7344516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7E226C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10" w:type="dxa"/>
            <w:vMerge/>
            <w:vAlign w:val="center"/>
            <w:hideMark/>
          </w:tcPr>
          <w:p w14:paraId="66FB5E6D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4626997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ntilla-Perez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20</w:t>
            </w:r>
          </w:p>
        </w:tc>
      </w:tr>
      <w:tr w:rsidR="00506076" w:rsidRPr="00E54A2A" w14:paraId="176D0DE0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EAA9665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P1-L4-3.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158AD54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6781489-704588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1FE6D78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710" w:type="dxa"/>
            <w:vMerge/>
            <w:vAlign w:val="center"/>
            <w:hideMark/>
          </w:tcPr>
          <w:p w14:paraId="48BA7B78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51F9392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ntilla-Perez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20</w:t>
            </w:r>
          </w:p>
        </w:tc>
      </w:tr>
      <w:tr w:rsidR="00506076" w:rsidRPr="00E54A2A" w14:paraId="168927DF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4DBA08F1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P1-L4-3.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4F5D2B9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73010518-7302705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A206DC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10" w:type="dxa"/>
            <w:vMerge/>
            <w:vAlign w:val="center"/>
            <w:hideMark/>
          </w:tcPr>
          <w:p w14:paraId="03EDDEF2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78EA628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ntilla-Perez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20</w:t>
            </w:r>
          </w:p>
        </w:tc>
      </w:tr>
      <w:tr w:rsidR="00506076" w:rsidRPr="00E54A2A" w14:paraId="0F5EFA9E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26CB5999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P1-L5-3.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2391646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12467433-1278461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187783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10" w:type="dxa"/>
            <w:vMerge/>
            <w:vAlign w:val="center"/>
            <w:hideMark/>
          </w:tcPr>
          <w:p w14:paraId="1CADAEA4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E117915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ntilla-Perez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20</w:t>
            </w:r>
          </w:p>
        </w:tc>
      </w:tr>
      <w:tr w:rsidR="00506076" w:rsidRPr="00E54A2A" w14:paraId="61BAD480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49C126A9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P3-L5-3.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1F50221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11966122-1293218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5F7291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710" w:type="dxa"/>
            <w:vMerge/>
            <w:vAlign w:val="center"/>
            <w:hideMark/>
          </w:tcPr>
          <w:p w14:paraId="0BBB28EE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61DD681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ntilla-Perez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20</w:t>
            </w:r>
          </w:p>
        </w:tc>
      </w:tr>
      <w:tr w:rsidR="00506076" w:rsidRPr="00E54A2A" w14:paraId="35BBF3EF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77710D5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LANG4.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DCDAF85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:51930000-567300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6D349A0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3</w:t>
            </w:r>
          </w:p>
        </w:tc>
        <w:tc>
          <w:tcPr>
            <w:tcW w:w="1710" w:type="dxa"/>
            <w:vMerge w:val="restart"/>
            <w:shd w:val="clear" w:color="auto" w:fill="auto"/>
            <w:noWrap/>
            <w:vAlign w:val="center"/>
            <w:hideMark/>
          </w:tcPr>
          <w:p w14:paraId="12BC3D78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A8EDCDD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cCormick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17</w:t>
            </w:r>
          </w:p>
        </w:tc>
      </w:tr>
      <w:tr w:rsidR="00506076" w:rsidRPr="00E54A2A" w14:paraId="7989F9B8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0689F603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P2-L4/L5-4.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5AF90ED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:65072994-6524984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57CB02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710" w:type="dxa"/>
            <w:vMerge/>
            <w:vAlign w:val="center"/>
            <w:hideMark/>
          </w:tcPr>
          <w:p w14:paraId="2213EFC2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1E1ABD5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ntilla-Perez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20</w:t>
            </w:r>
          </w:p>
        </w:tc>
      </w:tr>
      <w:tr w:rsidR="00506076" w:rsidRPr="00E54A2A" w14:paraId="58809B39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D3E050D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P1-L4-4.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F548B48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:59603083-5972119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9700E8A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10" w:type="dxa"/>
            <w:vMerge/>
            <w:vAlign w:val="center"/>
            <w:hideMark/>
          </w:tcPr>
          <w:p w14:paraId="1AEAA59E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6E05DF0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ntilla-Perez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20</w:t>
            </w:r>
          </w:p>
        </w:tc>
      </w:tr>
      <w:tr w:rsidR="00506076" w:rsidRPr="00E54A2A" w14:paraId="1876C58E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8CFCE25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P1-L5-4.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724459F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:60400711-6053831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58FB8FC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10" w:type="dxa"/>
            <w:vMerge/>
            <w:vAlign w:val="center"/>
            <w:hideMark/>
          </w:tcPr>
          <w:p w14:paraId="75B85550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BADDFFD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ntilla-Perez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20</w:t>
            </w:r>
          </w:p>
        </w:tc>
      </w:tr>
      <w:tr w:rsidR="00506076" w:rsidRPr="00E54A2A" w14:paraId="215C6E87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F85877E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LANG5.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0ABBB5F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:2655041-486513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401A1B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1710" w:type="dxa"/>
            <w:vMerge w:val="restart"/>
            <w:shd w:val="clear" w:color="auto" w:fill="auto"/>
            <w:noWrap/>
            <w:vAlign w:val="center"/>
            <w:hideMark/>
          </w:tcPr>
          <w:p w14:paraId="31365B8C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D62C641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uong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15</w:t>
            </w:r>
          </w:p>
        </w:tc>
      </w:tr>
      <w:tr w:rsidR="00506076" w:rsidRPr="00E54A2A" w14:paraId="440CF196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208EC62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P2-PFL/L4-5.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B616668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:60597128-6154623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A298E5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710" w:type="dxa"/>
            <w:vMerge/>
            <w:vAlign w:val="center"/>
            <w:hideMark/>
          </w:tcPr>
          <w:p w14:paraId="72D05F5B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EE721EA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ntilla-Perez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20</w:t>
            </w:r>
          </w:p>
        </w:tc>
      </w:tr>
      <w:tr w:rsidR="00506076" w:rsidRPr="00E54A2A" w14:paraId="312F08E4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F9CF0B1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P3-L4/L5-5.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2CA910B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:54754816-5610097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02B0533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710" w:type="dxa"/>
            <w:vMerge/>
            <w:vAlign w:val="center"/>
            <w:hideMark/>
          </w:tcPr>
          <w:p w14:paraId="7D7343D4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9FE05BD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ntilla-Perez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20</w:t>
            </w:r>
          </w:p>
        </w:tc>
      </w:tr>
      <w:tr w:rsidR="00506076" w:rsidRPr="00E54A2A" w14:paraId="7280316C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474D583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QLANG6.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12FF5C1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:10011933-1419452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7F3CDFE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710" w:type="dxa"/>
            <w:vMerge w:val="restart"/>
            <w:shd w:val="clear" w:color="auto" w:fill="auto"/>
            <w:noWrap/>
            <w:vAlign w:val="center"/>
            <w:hideMark/>
          </w:tcPr>
          <w:p w14:paraId="0F328429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004C82D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Zhao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16</w:t>
            </w:r>
          </w:p>
        </w:tc>
      </w:tr>
      <w:tr w:rsidR="00506076" w:rsidRPr="00E54A2A" w14:paraId="771945DF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AF4FC96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LANG6.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38AE62C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:27829682-3848188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2AD2476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710" w:type="dxa"/>
            <w:vMerge/>
            <w:vAlign w:val="center"/>
            <w:hideMark/>
          </w:tcPr>
          <w:p w14:paraId="275CB416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A757514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Zhao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16</w:t>
            </w:r>
          </w:p>
        </w:tc>
      </w:tr>
      <w:tr w:rsidR="00506076" w:rsidRPr="00E54A2A" w14:paraId="6E193776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F9A7267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LANG6.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3238C99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:44002171-4628744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5D57F62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710" w:type="dxa"/>
            <w:vMerge/>
            <w:vAlign w:val="center"/>
            <w:hideMark/>
          </w:tcPr>
          <w:p w14:paraId="6A84961D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B7FBA41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art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01</w:t>
            </w:r>
          </w:p>
        </w:tc>
      </w:tr>
      <w:tr w:rsidR="00506076" w:rsidRPr="00E54A2A" w14:paraId="56D00EA3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871A0C7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LANG6.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A31D653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:53742729-5384525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F7F470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10" w:type="dxa"/>
            <w:vMerge/>
            <w:vAlign w:val="center"/>
            <w:hideMark/>
          </w:tcPr>
          <w:p w14:paraId="37692EB3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93163D7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Zhao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.,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16</w:t>
            </w:r>
          </w:p>
        </w:tc>
      </w:tr>
      <w:tr w:rsidR="00506076" w:rsidRPr="00E54A2A" w14:paraId="354B93C5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06CE73C3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P2-PFL-6.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93BAC93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:6051417-3842846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5847BD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1710" w:type="dxa"/>
            <w:vMerge/>
            <w:vAlign w:val="center"/>
            <w:hideMark/>
          </w:tcPr>
          <w:p w14:paraId="72C4EA4F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75DD1F0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ntilla-Perez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20</w:t>
            </w:r>
          </w:p>
        </w:tc>
      </w:tr>
      <w:tr w:rsidR="00506076" w:rsidRPr="00E54A2A" w14:paraId="0E89EFF8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2F70AD28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P3-PFL-6.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0AFA10A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:44971241-4564872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C1B761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710" w:type="dxa"/>
            <w:vMerge/>
            <w:vAlign w:val="center"/>
            <w:hideMark/>
          </w:tcPr>
          <w:p w14:paraId="6EA4C74C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27E9E41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ntilla-Perez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20</w:t>
            </w:r>
          </w:p>
        </w:tc>
      </w:tr>
      <w:tr w:rsidR="00506076" w:rsidRPr="00E54A2A" w14:paraId="47EACCA4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CC7B417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LANG7.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454BCA1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:57706101-5849045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1D56A5D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710" w:type="dxa"/>
            <w:vMerge w:val="restart"/>
            <w:shd w:val="clear" w:color="auto" w:fill="auto"/>
            <w:noWrap/>
            <w:vAlign w:val="center"/>
            <w:hideMark/>
          </w:tcPr>
          <w:p w14:paraId="235E77FC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A2DBE4F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uong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15</w:t>
            </w:r>
          </w:p>
        </w:tc>
      </w:tr>
      <w:tr w:rsidR="00506076" w:rsidRPr="00E54A2A" w14:paraId="1976EF2D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5B997CE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LANG7.1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C0186B7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:58480000-6109814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199DBE5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1710" w:type="dxa"/>
            <w:vMerge/>
            <w:vAlign w:val="center"/>
            <w:hideMark/>
          </w:tcPr>
          <w:p w14:paraId="7695A99E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69912E6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cCormick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17</w:t>
            </w:r>
          </w:p>
        </w:tc>
      </w:tr>
      <w:tr w:rsidR="00506076" w:rsidRPr="00E54A2A" w14:paraId="4C471436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02C2613A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LANG7.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618934F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:59165496-5953640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7D8221B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10" w:type="dxa"/>
            <w:vMerge/>
            <w:vAlign w:val="center"/>
            <w:hideMark/>
          </w:tcPr>
          <w:p w14:paraId="29A13FA6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A1394FA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uong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15</w:t>
            </w:r>
          </w:p>
        </w:tc>
      </w:tr>
      <w:tr w:rsidR="00506076" w:rsidRPr="00E54A2A" w14:paraId="64DDDBD2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DDF29D7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LANG7.1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5550F38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:59200000-6109814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35C9AF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710" w:type="dxa"/>
            <w:vMerge/>
            <w:vAlign w:val="center"/>
            <w:hideMark/>
          </w:tcPr>
          <w:p w14:paraId="19871F76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FCEA005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cCormick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17</w:t>
            </w:r>
          </w:p>
        </w:tc>
      </w:tr>
      <w:tr w:rsidR="00506076" w:rsidRPr="00E54A2A" w14:paraId="743D9CE1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2E46F8CF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LANG7.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3C3D7CA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:59233126-5953738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3A623C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710" w:type="dxa"/>
            <w:vMerge/>
            <w:vAlign w:val="center"/>
            <w:hideMark/>
          </w:tcPr>
          <w:p w14:paraId="49D76965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7F31A1C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uong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15</w:t>
            </w:r>
          </w:p>
        </w:tc>
      </w:tr>
      <w:tr w:rsidR="00506076" w:rsidRPr="00E54A2A" w14:paraId="7DBEC4DB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AB8557A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7Mb_GR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CB41F56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:59397316-6107099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522DD03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710" w:type="dxa"/>
            <w:vMerge/>
            <w:vAlign w:val="center"/>
            <w:hideMark/>
          </w:tcPr>
          <w:p w14:paraId="5585B3D3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55089AF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Zhao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16</w:t>
            </w:r>
          </w:p>
        </w:tc>
      </w:tr>
      <w:tr w:rsidR="00506076" w:rsidRPr="00E54A2A" w14:paraId="74D739CD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A92EDF0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LANG7.1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1BEC4B7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:59480000-6109814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E8D609E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710" w:type="dxa"/>
            <w:vMerge/>
            <w:vAlign w:val="center"/>
            <w:hideMark/>
          </w:tcPr>
          <w:p w14:paraId="70C079D1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30E40C3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cCormick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17</w:t>
            </w:r>
          </w:p>
        </w:tc>
      </w:tr>
      <w:tr w:rsidR="00506076" w:rsidRPr="00E54A2A" w14:paraId="161246E7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FD159D1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LANG7.1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D6F99F1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:59510000-6109814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71857F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710" w:type="dxa"/>
            <w:vMerge/>
            <w:vAlign w:val="center"/>
            <w:hideMark/>
          </w:tcPr>
          <w:p w14:paraId="671B35E5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9EF8D73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cCormick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17</w:t>
            </w:r>
          </w:p>
        </w:tc>
      </w:tr>
      <w:tr w:rsidR="00506076" w:rsidRPr="00E54A2A" w14:paraId="6E39C5C4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636C264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LANG7.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DCC5232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:59529989-5953509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279EFCC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0" w:type="dxa"/>
            <w:vMerge/>
            <w:vAlign w:val="center"/>
            <w:hideMark/>
          </w:tcPr>
          <w:p w14:paraId="4AF168AF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A49D9EB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uong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15</w:t>
            </w:r>
          </w:p>
        </w:tc>
      </w:tr>
      <w:tr w:rsidR="00506076" w:rsidRPr="00E54A2A" w14:paraId="751F17E0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964CF4A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LANG7.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B7110B0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:59530265-5953482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9A22BA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0" w:type="dxa"/>
            <w:vMerge/>
            <w:vAlign w:val="center"/>
            <w:hideMark/>
          </w:tcPr>
          <w:p w14:paraId="13331DE7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B0EE2CA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uong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15</w:t>
            </w:r>
          </w:p>
        </w:tc>
      </w:tr>
      <w:tr w:rsidR="00506076" w:rsidRPr="00E54A2A" w14:paraId="3489C173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44E3EAEE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LANG7.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6B87E5B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:59540892-5955002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ED4575B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10" w:type="dxa"/>
            <w:vMerge/>
            <w:vAlign w:val="center"/>
            <w:hideMark/>
          </w:tcPr>
          <w:p w14:paraId="5327FFEB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091CD9C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art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01</w:t>
            </w:r>
          </w:p>
        </w:tc>
      </w:tr>
      <w:tr w:rsidR="00506076" w:rsidRPr="00E54A2A" w14:paraId="43457CA3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23CF2236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P3-All-7.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C602564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:59785398-5999108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F875ADF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10" w:type="dxa"/>
            <w:vMerge/>
            <w:vAlign w:val="center"/>
            <w:hideMark/>
          </w:tcPr>
          <w:p w14:paraId="36B60C48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101F5F6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ntilla-Perez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20</w:t>
            </w:r>
          </w:p>
        </w:tc>
      </w:tr>
      <w:tr w:rsidR="00506076" w:rsidRPr="00E54A2A" w14:paraId="0F861216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BCB61BD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P2-PFL/L4-7.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47183E0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:59458622-5982165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1DCF7A6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710" w:type="dxa"/>
            <w:vMerge/>
            <w:vAlign w:val="center"/>
            <w:hideMark/>
          </w:tcPr>
          <w:p w14:paraId="05157BE4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43E927A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ntilla-Perez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20</w:t>
            </w:r>
          </w:p>
        </w:tc>
      </w:tr>
      <w:tr w:rsidR="00506076" w:rsidRPr="00E54A2A" w14:paraId="00E67281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25709F93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P3-L4/L5-7.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CA68C1D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:60264032-6111086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C5A19D6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710" w:type="dxa"/>
            <w:vMerge/>
            <w:vAlign w:val="center"/>
            <w:hideMark/>
          </w:tcPr>
          <w:p w14:paraId="379E16C3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6DBFF85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ntilla-Perez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20</w:t>
            </w:r>
          </w:p>
        </w:tc>
      </w:tr>
      <w:tr w:rsidR="00506076" w:rsidRPr="00E54A2A" w14:paraId="5D611559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23C36288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P3-L4/L5-7.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9A7C092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:59654592-6019379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39352C1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710" w:type="dxa"/>
            <w:vMerge/>
            <w:vAlign w:val="center"/>
            <w:hideMark/>
          </w:tcPr>
          <w:p w14:paraId="55DA90AA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CECA41F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ntilla-Perez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20</w:t>
            </w:r>
          </w:p>
        </w:tc>
      </w:tr>
      <w:tr w:rsidR="00506076" w:rsidRPr="00E54A2A" w14:paraId="3FC7A6D6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07CDA3C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P1-L5-7.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0CD2703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:2528634-295330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5E5144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710" w:type="dxa"/>
            <w:vMerge/>
            <w:vAlign w:val="center"/>
            <w:hideMark/>
          </w:tcPr>
          <w:p w14:paraId="126079DF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A3008A0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ntilla-Perez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20</w:t>
            </w:r>
          </w:p>
        </w:tc>
      </w:tr>
      <w:tr w:rsidR="00506076" w:rsidRPr="00E54A2A" w14:paraId="72141B76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695828DF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P2-L5-7.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624D7A3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:60308754-606760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E71863E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710" w:type="dxa"/>
            <w:vMerge/>
            <w:vAlign w:val="center"/>
            <w:hideMark/>
          </w:tcPr>
          <w:p w14:paraId="6437E671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F9068DF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ntilla-Perez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20</w:t>
            </w:r>
          </w:p>
        </w:tc>
      </w:tr>
      <w:tr w:rsidR="00506076" w:rsidRPr="00E54A2A" w14:paraId="46EA9F06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086E5FA7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P1-L4/L5-8.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D583ECC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:3037472-310341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6DC346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10" w:type="dxa"/>
            <w:vMerge w:val="restart"/>
            <w:shd w:val="clear" w:color="auto" w:fill="auto"/>
            <w:noWrap/>
            <w:vAlign w:val="center"/>
            <w:hideMark/>
          </w:tcPr>
          <w:p w14:paraId="46E8F985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2B939C8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ntilla-Perez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20</w:t>
            </w:r>
          </w:p>
        </w:tc>
      </w:tr>
      <w:tr w:rsidR="00506076" w:rsidRPr="00E54A2A" w14:paraId="6DECD0F1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1E37C47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P2-L4/L5-8.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F237420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:59212870-5942922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2AE2A5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10" w:type="dxa"/>
            <w:vMerge/>
            <w:vAlign w:val="center"/>
            <w:hideMark/>
          </w:tcPr>
          <w:p w14:paraId="1E458087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B607170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ntilla-Perez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20</w:t>
            </w:r>
          </w:p>
        </w:tc>
      </w:tr>
      <w:tr w:rsidR="00506076" w:rsidRPr="00E54A2A" w14:paraId="38DEBBBE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118A61D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P1-PFL-8.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9A9640E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:3231971-366486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70256F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710" w:type="dxa"/>
            <w:vMerge/>
            <w:vAlign w:val="center"/>
            <w:hideMark/>
          </w:tcPr>
          <w:p w14:paraId="7358DD93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33950D5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ntilla-Perez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20</w:t>
            </w:r>
          </w:p>
        </w:tc>
      </w:tr>
      <w:tr w:rsidR="00506076" w:rsidRPr="00E54A2A" w14:paraId="355C265A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3D542FC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LANG9.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777AB05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:1000006-104986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E8A0C2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10" w:type="dxa"/>
            <w:vMerge w:val="restart"/>
            <w:shd w:val="clear" w:color="auto" w:fill="auto"/>
            <w:noWrap/>
            <w:vAlign w:val="center"/>
            <w:hideMark/>
          </w:tcPr>
          <w:p w14:paraId="6B6BDFF5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47B9DA9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Zhao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16</w:t>
            </w:r>
          </w:p>
        </w:tc>
      </w:tr>
      <w:tr w:rsidR="00506076" w:rsidRPr="00E54A2A" w14:paraId="5DE1F35C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2B3808E3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P1-PFL/L4-9.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FB9BD2A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:3073655-334667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39ABFC9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710" w:type="dxa"/>
            <w:vMerge/>
            <w:vAlign w:val="center"/>
            <w:hideMark/>
          </w:tcPr>
          <w:p w14:paraId="52BC5F74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FA6D263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ntilla-Perez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20</w:t>
            </w:r>
          </w:p>
        </w:tc>
      </w:tr>
      <w:tr w:rsidR="00506076" w:rsidRPr="00E54A2A" w14:paraId="08E94015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4041F0A1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P2-PFL/L4-9.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CB93305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:56458867-5671511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7E71B30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710" w:type="dxa"/>
            <w:vMerge/>
            <w:vAlign w:val="center"/>
            <w:hideMark/>
          </w:tcPr>
          <w:p w14:paraId="680AC824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0AD06C4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ntilla-Perez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20</w:t>
            </w:r>
          </w:p>
        </w:tc>
      </w:tr>
      <w:tr w:rsidR="00506076" w:rsidRPr="00E54A2A" w14:paraId="374B5373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74C25EA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P2-PFL-9.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F5787DE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:5496111-636692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0429A4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710" w:type="dxa"/>
            <w:vMerge/>
            <w:vAlign w:val="center"/>
            <w:hideMark/>
          </w:tcPr>
          <w:p w14:paraId="66BE31D2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98A3CCD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ntilla-Perez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20</w:t>
            </w:r>
          </w:p>
        </w:tc>
      </w:tr>
      <w:tr w:rsidR="00506076" w:rsidRPr="00E54A2A" w14:paraId="579F67A9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FCD277C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P1-L5-9.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C70AF8A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:2711949-273619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0B25C2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10" w:type="dxa"/>
            <w:vMerge/>
            <w:vAlign w:val="center"/>
            <w:hideMark/>
          </w:tcPr>
          <w:p w14:paraId="48B48181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FD91FA2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ntilla-Perez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20</w:t>
            </w:r>
          </w:p>
        </w:tc>
      </w:tr>
      <w:tr w:rsidR="00506076" w:rsidRPr="00E54A2A" w14:paraId="7BEAC69B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958A81F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P3-PFL/L4-10.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9366C0C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:56937398-5719192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DC10CE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10" w:type="dxa"/>
            <w:vMerge w:val="restart"/>
            <w:shd w:val="clear" w:color="auto" w:fill="auto"/>
            <w:noWrap/>
            <w:vAlign w:val="center"/>
            <w:hideMark/>
          </w:tcPr>
          <w:p w14:paraId="107D7FD6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99DF5C8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ntilla-Perez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20</w:t>
            </w:r>
          </w:p>
        </w:tc>
      </w:tr>
      <w:tr w:rsidR="00506076" w:rsidRPr="00E54A2A" w14:paraId="0530C407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8D2170D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P3-PFL-10.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ECB398C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:3055149-362654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6B7205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710" w:type="dxa"/>
            <w:vMerge/>
            <w:vAlign w:val="center"/>
            <w:hideMark/>
          </w:tcPr>
          <w:p w14:paraId="46021291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88F1BF7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ntilla-Perez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20</w:t>
            </w:r>
          </w:p>
        </w:tc>
      </w:tr>
      <w:tr w:rsidR="00506076" w:rsidRPr="00E54A2A" w14:paraId="360372D9" w14:textId="77777777" w:rsidTr="00506076">
        <w:trPr>
          <w:trHeight w:val="3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ADCE63C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P3-L4-10.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7794D49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:56937398-5719192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96B9EC" w14:textId="77777777" w:rsidR="00506076" w:rsidRPr="00E54A2A" w:rsidRDefault="00506076" w:rsidP="002550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10" w:type="dxa"/>
            <w:vMerge/>
            <w:vAlign w:val="center"/>
            <w:hideMark/>
          </w:tcPr>
          <w:p w14:paraId="18674264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C6ABDE2" w14:textId="77777777" w:rsidR="00506076" w:rsidRPr="00E54A2A" w:rsidRDefault="00506076" w:rsidP="002550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ntilla-Perez </w:t>
            </w:r>
            <w:r w:rsidRPr="008539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2020</w:t>
            </w:r>
          </w:p>
        </w:tc>
      </w:tr>
    </w:tbl>
    <w:p w14:paraId="5247C2F3" w14:textId="77777777" w:rsidR="00927F56" w:rsidRPr="00E54A2A" w:rsidRDefault="00927F56" w:rsidP="00927F56">
      <w:pPr>
        <w:contextualSpacing/>
        <w:rPr>
          <w:rFonts w:ascii="Times New Roman" w:hAnsi="Times New Roman" w:cs="Times New Roman"/>
          <w:sz w:val="20"/>
          <w:szCs w:val="20"/>
        </w:rPr>
      </w:pPr>
      <w:r w:rsidRPr="00E54A2A">
        <w:rPr>
          <w:rFonts w:ascii="Times New Roman" w:hAnsi="Times New Roman" w:cs="Times New Roman"/>
          <w:sz w:val="20"/>
          <w:szCs w:val="20"/>
        </w:rPr>
        <w:t xml:space="preserve">     Source: Sorghum QTL Atlas (Mace </w:t>
      </w:r>
      <w:r w:rsidRPr="0085397F">
        <w:rPr>
          <w:rFonts w:ascii="Times New Roman" w:hAnsi="Times New Roman" w:cs="Times New Roman"/>
          <w:i/>
          <w:iCs/>
          <w:sz w:val="20"/>
          <w:szCs w:val="20"/>
        </w:rPr>
        <w:t>et al</w:t>
      </w:r>
      <w:r w:rsidRPr="00E54A2A">
        <w:rPr>
          <w:rFonts w:ascii="Times New Roman" w:hAnsi="Times New Roman" w:cs="Times New Roman"/>
          <w:sz w:val="20"/>
          <w:szCs w:val="20"/>
        </w:rPr>
        <w:t xml:space="preserve">., 2019) and </w:t>
      </w:r>
      <w:proofErr w:type="spellStart"/>
      <w:r w:rsidRPr="00E54A2A">
        <w:rPr>
          <w:rFonts w:ascii="Times New Roman" w:hAnsi="Times New Roman" w:cs="Times New Roman"/>
          <w:sz w:val="20"/>
          <w:szCs w:val="20"/>
        </w:rPr>
        <w:t>Ensembl</w:t>
      </w:r>
      <w:proofErr w:type="spellEnd"/>
      <w:r w:rsidRPr="00E54A2A">
        <w:rPr>
          <w:rFonts w:ascii="Times New Roman" w:hAnsi="Times New Roman" w:cs="Times New Roman"/>
          <w:sz w:val="20"/>
          <w:szCs w:val="20"/>
        </w:rPr>
        <w:t xml:space="preserve"> Plants.</w:t>
      </w:r>
    </w:p>
    <w:p w14:paraId="260EBC8B" w14:textId="77777777" w:rsidR="00927F56" w:rsidRPr="00E54A2A" w:rsidRDefault="00927F56" w:rsidP="00927F5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E63F94A" w14:textId="77777777" w:rsidR="00927F56" w:rsidRPr="00E54A2A" w:rsidRDefault="00927F56" w:rsidP="00927F56">
      <w:pPr>
        <w:rPr>
          <w:rFonts w:ascii="Times New Roman" w:hAnsi="Times New Roman" w:cs="Times New Roman"/>
          <w:b/>
          <w:bCs/>
        </w:rPr>
      </w:pPr>
    </w:p>
    <w:p w14:paraId="7C5F48B9" w14:textId="09AD411A" w:rsidR="00927F56" w:rsidRPr="00E54A2A" w:rsidRDefault="00927F56" w:rsidP="00927F56">
      <w:pPr>
        <w:rPr>
          <w:rFonts w:ascii="Times New Roman" w:hAnsi="Times New Roman" w:cs="Times New Roman"/>
          <w:b/>
          <w:bCs/>
        </w:rPr>
      </w:pPr>
    </w:p>
    <w:p w14:paraId="391B1446" w14:textId="1DE74988" w:rsidR="00E40B20" w:rsidRPr="00E54A2A" w:rsidRDefault="00E40B20" w:rsidP="00927F56">
      <w:pPr>
        <w:rPr>
          <w:rFonts w:ascii="Times New Roman" w:hAnsi="Times New Roman" w:cs="Times New Roman"/>
          <w:b/>
          <w:bCs/>
        </w:rPr>
      </w:pPr>
    </w:p>
    <w:p w14:paraId="4CFCAF76" w14:textId="77777777" w:rsidR="009C6C07" w:rsidRPr="00E54A2A" w:rsidRDefault="009C6C07" w:rsidP="00927F56">
      <w:pPr>
        <w:rPr>
          <w:rFonts w:ascii="Times New Roman" w:hAnsi="Times New Roman" w:cs="Times New Roman"/>
          <w:b/>
          <w:bCs/>
        </w:rPr>
      </w:pPr>
    </w:p>
    <w:sectPr w:rsidR="009C6C07" w:rsidRPr="00E54A2A" w:rsidSect="007146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8705B3" w14:textId="77777777" w:rsidR="00B91204" w:rsidRDefault="00B91204" w:rsidP="00A95C47">
      <w:r>
        <w:separator/>
      </w:r>
    </w:p>
  </w:endnote>
  <w:endnote w:type="continuationSeparator" w:id="0">
    <w:p w14:paraId="167805FE" w14:textId="77777777" w:rsidR="00B91204" w:rsidRDefault="00B91204" w:rsidP="00A95C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742909" w14:textId="77777777" w:rsidR="00B91204" w:rsidRDefault="00B91204" w:rsidP="00A95C47">
      <w:r>
        <w:separator/>
      </w:r>
    </w:p>
  </w:footnote>
  <w:footnote w:type="continuationSeparator" w:id="0">
    <w:p w14:paraId="6F021C49" w14:textId="77777777" w:rsidR="00B91204" w:rsidRDefault="00B91204" w:rsidP="00A95C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7DD"/>
    <w:rsid w:val="00004D74"/>
    <w:rsid w:val="00014F64"/>
    <w:rsid w:val="00023ADE"/>
    <w:rsid w:val="00061735"/>
    <w:rsid w:val="00062C34"/>
    <w:rsid w:val="0006500A"/>
    <w:rsid w:val="00070447"/>
    <w:rsid w:val="0007508C"/>
    <w:rsid w:val="00085A29"/>
    <w:rsid w:val="000975CB"/>
    <w:rsid w:val="000A03C8"/>
    <w:rsid w:val="000A1552"/>
    <w:rsid w:val="000A3C01"/>
    <w:rsid w:val="000B2081"/>
    <w:rsid w:val="000B233A"/>
    <w:rsid w:val="000B30FB"/>
    <w:rsid w:val="000C387A"/>
    <w:rsid w:val="000D1550"/>
    <w:rsid w:val="000D27D5"/>
    <w:rsid w:val="000D7312"/>
    <w:rsid w:val="000D7916"/>
    <w:rsid w:val="000E2BF4"/>
    <w:rsid w:val="000E74C8"/>
    <w:rsid w:val="00112CEB"/>
    <w:rsid w:val="00116C6E"/>
    <w:rsid w:val="00123ECE"/>
    <w:rsid w:val="00127328"/>
    <w:rsid w:val="00163B4F"/>
    <w:rsid w:val="0016485A"/>
    <w:rsid w:val="00167010"/>
    <w:rsid w:val="00171735"/>
    <w:rsid w:val="00185A7D"/>
    <w:rsid w:val="001A26F3"/>
    <w:rsid w:val="001B05EA"/>
    <w:rsid w:val="001B2D57"/>
    <w:rsid w:val="001C5A8A"/>
    <w:rsid w:val="001C6284"/>
    <w:rsid w:val="001C7F33"/>
    <w:rsid w:val="001E7BD3"/>
    <w:rsid w:val="001F080C"/>
    <w:rsid w:val="001F20B8"/>
    <w:rsid w:val="00203A00"/>
    <w:rsid w:val="00205593"/>
    <w:rsid w:val="002223D6"/>
    <w:rsid w:val="00223F3D"/>
    <w:rsid w:val="00225EBC"/>
    <w:rsid w:val="00255014"/>
    <w:rsid w:val="00263728"/>
    <w:rsid w:val="002654D1"/>
    <w:rsid w:val="00266C77"/>
    <w:rsid w:val="002710A6"/>
    <w:rsid w:val="002736DE"/>
    <w:rsid w:val="00296858"/>
    <w:rsid w:val="002B5601"/>
    <w:rsid w:val="002B6213"/>
    <w:rsid w:val="002C0191"/>
    <w:rsid w:val="002C18F3"/>
    <w:rsid w:val="002D6637"/>
    <w:rsid w:val="002E09A6"/>
    <w:rsid w:val="002E0E78"/>
    <w:rsid w:val="00306565"/>
    <w:rsid w:val="00306943"/>
    <w:rsid w:val="00321B0B"/>
    <w:rsid w:val="00340121"/>
    <w:rsid w:val="003479C7"/>
    <w:rsid w:val="00354A82"/>
    <w:rsid w:val="00354BD3"/>
    <w:rsid w:val="003637E4"/>
    <w:rsid w:val="00374B84"/>
    <w:rsid w:val="003B1ACA"/>
    <w:rsid w:val="003B4B1A"/>
    <w:rsid w:val="003B5971"/>
    <w:rsid w:val="003C0030"/>
    <w:rsid w:val="003E6006"/>
    <w:rsid w:val="003E61E4"/>
    <w:rsid w:val="003E6B55"/>
    <w:rsid w:val="00401020"/>
    <w:rsid w:val="00412F2F"/>
    <w:rsid w:val="00413117"/>
    <w:rsid w:val="00431B8F"/>
    <w:rsid w:val="00441157"/>
    <w:rsid w:val="00457C65"/>
    <w:rsid w:val="004647F2"/>
    <w:rsid w:val="0047525B"/>
    <w:rsid w:val="00476DA0"/>
    <w:rsid w:val="004B2A9F"/>
    <w:rsid w:val="004B4D79"/>
    <w:rsid w:val="004B4FFC"/>
    <w:rsid w:val="004B75F6"/>
    <w:rsid w:val="004C0870"/>
    <w:rsid w:val="004C0F59"/>
    <w:rsid w:val="004C2D87"/>
    <w:rsid w:val="004C3240"/>
    <w:rsid w:val="004D1965"/>
    <w:rsid w:val="004D35D5"/>
    <w:rsid w:val="004D64B6"/>
    <w:rsid w:val="004D7974"/>
    <w:rsid w:val="004F0805"/>
    <w:rsid w:val="00506076"/>
    <w:rsid w:val="0050680D"/>
    <w:rsid w:val="00531DE4"/>
    <w:rsid w:val="00550585"/>
    <w:rsid w:val="00552CFF"/>
    <w:rsid w:val="00553B01"/>
    <w:rsid w:val="0056778F"/>
    <w:rsid w:val="00575E55"/>
    <w:rsid w:val="00576755"/>
    <w:rsid w:val="00583DE2"/>
    <w:rsid w:val="00591BA8"/>
    <w:rsid w:val="005B11F6"/>
    <w:rsid w:val="005C1952"/>
    <w:rsid w:val="005C3310"/>
    <w:rsid w:val="005C59E2"/>
    <w:rsid w:val="005D128E"/>
    <w:rsid w:val="005D7782"/>
    <w:rsid w:val="005E787F"/>
    <w:rsid w:val="00601F3E"/>
    <w:rsid w:val="00602A0A"/>
    <w:rsid w:val="00603426"/>
    <w:rsid w:val="006076AF"/>
    <w:rsid w:val="006235CE"/>
    <w:rsid w:val="006257D7"/>
    <w:rsid w:val="006375EE"/>
    <w:rsid w:val="006430F9"/>
    <w:rsid w:val="00655D4D"/>
    <w:rsid w:val="006636C6"/>
    <w:rsid w:val="00676299"/>
    <w:rsid w:val="00676AE0"/>
    <w:rsid w:val="006770CE"/>
    <w:rsid w:val="00693ECC"/>
    <w:rsid w:val="006A489C"/>
    <w:rsid w:val="006B4753"/>
    <w:rsid w:val="006B4F51"/>
    <w:rsid w:val="006B6FEB"/>
    <w:rsid w:val="006C1CCF"/>
    <w:rsid w:val="006D7B2F"/>
    <w:rsid w:val="00713165"/>
    <w:rsid w:val="00714682"/>
    <w:rsid w:val="0072166E"/>
    <w:rsid w:val="0072257B"/>
    <w:rsid w:val="007250A5"/>
    <w:rsid w:val="0073375C"/>
    <w:rsid w:val="00743AED"/>
    <w:rsid w:val="00747AF0"/>
    <w:rsid w:val="0075623D"/>
    <w:rsid w:val="0075632A"/>
    <w:rsid w:val="007662AB"/>
    <w:rsid w:val="00772247"/>
    <w:rsid w:val="007920B5"/>
    <w:rsid w:val="007A5D7F"/>
    <w:rsid w:val="007B2113"/>
    <w:rsid w:val="007B2739"/>
    <w:rsid w:val="007B4CA6"/>
    <w:rsid w:val="007B673B"/>
    <w:rsid w:val="007D49D6"/>
    <w:rsid w:val="007E5A1C"/>
    <w:rsid w:val="007F28F0"/>
    <w:rsid w:val="007F4512"/>
    <w:rsid w:val="00803935"/>
    <w:rsid w:val="00814E3F"/>
    <w:rsid w:val="00817158"/>
    <w:rsid w:val="008218C4"/>
    <w:rsid w:val="00824088"/>
    <w:rsid w:val="008372B6"/>
    <w:rsid w:val="00847D6A"/>
    <w:rsid w:val="0085302C"/>
    <w:rsid w:val="0085397F"/>
    <w:rsid w:val="008611CE"/>
    <w:rsid w:val="00871912"/>
    <w:rsid w:val="008766CE"/>
    <w:rsid w:val="0087684E"/>
    <w:rsid w:val="00885CBC"/>
    <w:rsid w:val="008A04D8"/>
    <w:rsid w:val="008A05B1"/>
    <w:rsid w:val="008A1D8F"/>
    <w:rsid w:val="008A520E"/>
    <w:rsid w:val="008C3BC2"/>
    <w:rsid w:val="008E564A"/>
    <w:rsid w:val="008F042F"/>
    <w:rsid w:val="00917B79"/>
    <w:rsid w:val="00924A12"/>
    <w:rsid w:val="00927F56"/>
    <w:rsid w:val="0093079D"/>
    <w:rsid w:val="00936211"/>
    <w:rsid w:val="0094002E"/>
    <w:rsid w:val="00945B26"/>
    <w:rsid w:val="0094639A"/>
    <w:rsid w:val="00946AED"/>
    <w:rsid w:val="009505D0"/>
    <w:rsid w:val="00954AEF"/>
    <w:rsid w:val="009668F6"/>
    <w:rsid w:val="00970C8E"/>
    <w:rsid w:val="0097646A"/>
    <w:rsid w:val="009B1225"/>
    <w:rsid w:val="009B2561"/>
    <w:rsid w:val="009B4261"/>
    <w:rsid w:val="009C6C07"/>
    <w:rsid w:val="009D10C5"/>
    <w:rsid w:val="009D1E4B"/>
    <w:rsid w:val="009E4C73"/>
    <w:rsid w:val="009E7C89"/>
    <w:rsid w:val="009F3B04"/>
    <w:rsid w:val="00A07FC8"/>
    <w:rsid w:val="00A127D8"/>
    <w:rsid w:val="00A166B5"/>
    <w:rsid w:val="00A16D19"/>
    <w:rsid w:val="00A258E7"/>
    <w:rsid w:val="00A452F6"/>
    <w:rsid w:val="00A4620E"/>
    <w:rsid w:val="00A5270A"/>
    <w:rsid w:val="00A554C4"/>
    <w:rsid w:val="00A56CD0"/>
    <w:rsid w:val="00A65F5E"/>
    <w:rsid w:val="00A708FF"/>
    <w:rsid w:val="00A91F1D"/>
    <w:rsid w:val="00A95BFC"/>
    <w:rsid w:val="00A95C47"/>
    <w:rsid w:val="00AA71DB"/>
    <w:rsid w:val="00AC1D05"/>
    <w:rsid w:val="00AC4103"/>
    <w:rsid w:val="00AE1E98"/>
    <w:rsid w:val="00B01437"/>
    <w:rsid w:val="00B06565"/>
    <w:rsid w:val="00B118D2"/>
    <w:rsid w:val="00B15C5C"/>
    <w:rsid w:val="00B20D76"/>
    <w:rsid w:val="00B225C3"/>
    <w:rsid w:val="00B27538"/>
    <w:rsid w:val="00B520FF"/>
    <w:rsid w:val="00B533D4"/>
    <w:rsid w:val="00B53EC2"/>
    <w:rsid w:val="00B6136D"/>
    <w:rsid w:val="00B6244A"/>
    <w:rsid w:val="00B6299D"/>
    <w:rsid w:val="00B658B3"/>
    <w:rsid w:val="00B724F6"/>
    <w:rsid w:val="00B8652E"/>
    <w:rsid w:val="00B91204"/>
    <w:rsid w:val="00B95C83"/>
    <w:rsid w:val="00B9743E"/>
    <w:rsid w:val="00BC0D5E"/>
    <w:rsid w:val="00BD6385"/>
    <w:rsid w:val="00BD6BB7"/>
    <w:rsid w:val="00BE051C"/>
    <w:rsid w:val="00BE1F54"/>
    <w:rsid w:val="00BE5CF9"/>
    <w:rsid w:val="00BE6E0B"/>
    <w:rsid w:val="00BF0F9C"/>
    <w:rsid w:val="00BF2858"/>
    <w:rsid w:val="00C00BB6"/>
    <w:rsid w:val="00C03A7B"/>
    <w:rsid w:val="00C1033D"/>
    <w:rsid w:val="00C2318A"/>
    <w:rsid w:val="00C305F8"/>
    <w:rsid w:val="00C36732"/>
    <w:rsid w:val="00C42B98"/>
    <w:rsid w:val="00C44489"/>
    <w:rsid w:val="00C465C0"/>
    <w:rsid w:val="00C52E0E"/>
    <w:rsid w:val="00C57429"/>
    <w:rsid w:val="00C846F7"/>
    <w:rsid w:val="00C903C5"/>
    <w:rsid w:val="00CA26E7"/>
    <w:rsid w:val="00CA44C6"/>
    <w:rsid w:val="00CC314B"/>
    <w:rsid w:val="00CC48AC"/>
    <w:rsid w:val="00CC5F58"/>
    <w:rsid w:val="00CC655F"/>
    <w:rsid w:val="00CF1690"/>
    <w:rsid w:val="00CF5594"/>
    <w:rsid w:val="00D01013"/>
    <w:rsid w:val="00D24EFF"/>
    <w:rsid w:val="00D25F0D"/>
    <w:rsid w:val="00D3107B"/>
    <w:rsid w:val="00D33FEC"/>
    <w:rsid w:val="00D37ABC"/>
    <w:rsid w:val="00D46428"/>
    <w:rsid w:val="00D466A7"/>
    <w:rsid w:val="00D578A1"/>
    <w:rsid w:val="00D57FDF"/>
    <w:rsid w:val="00D608AC"/>
    <w:rsid w:val="00D67F5F"/>
    <w:rsid w:val="00D74FA6"/>
    <w:rsid w:val="00D777C6"/>
    <w:rsid w:val="00D94630"/>
    <w:rsid w:val="00D95133"/>
    <w:rsid w:val="00DA30A9"/>
    <w:rsid w:val="00DB37DD"/>
    <w:rsid w:val="00DC4226"/>
    <w:rsid w:val="00DD0386"/>
    <w:rsid w:val="00DD689F"/>
    <w:rsid w:val="00DE1436"/>
    <w:rsid w:val="00DE334E"/>
    <w:rsid w:val="00DE59D2"/>
    <w:rsid w:val="00DF404D"/>
    <w:rsid w:val="00DF6F46"/>
    <w:rsid w:val="00E106E1"/>
    <w:rsid w:val="00E14369"/>
    <w:rsid w:val="00E14AA9"/>
    <w:rsid w:val="00E211AF"/>
    <w:rsid w:val="00E230FC"/>
    <w:rsid w:val="00E24234"/>
    <w:rsid w:val="00E258EB"/>
    <w:rsid w:val="00E40B20"/>
    <w:rsid w:val="00E4793B"/>
    <w:rsid w:val="00E5128D"/>
    <w:rsid w:val="00E54A2A"/>
    <w:rsid w:val="00E55AA0"/>
    <w:rsid w:val="00E67BFE"/>
    <w:rsid w:val="00E746BF"/>
    <w:rsid w:val="00E802FC"/>
    <w:rsid w:val="00E812E8"/>
    <w:rsid w:val="00E8161B"/>
    <w:rsid w:val="00E834FF"/>
    <w:rsid w:val="00E97FD8"/>
    <w:rsid w:val="00EC215D"/>
    <w:rsid w:val="00EC3AB8"/>
    <w:rsid w:val="00ED685C"/>
    <w:rsid w:val="00ED7C3D"/>
    <w:rsid w:val="00EE5FCE"/>
    <w:rsid w:val="00EE6E9F"/>
    <w:rsid w:val="00EF40B8"/>
    <w:rsid w:val="00EF7BB3"/>
    <w:rsid w:val="00F1221D"/>
    <w:rsid w:val="00F130E0"/>
    <w:rsid w:val="00F1507F"/>
    <w:rsid w:val="00F20AE5"/>
    <w:rsid w:val="00F2603E"/>
    <w:rsid w:val="00F270BE"/>
    <w:rsid w:val="00F35D28"/>
    <w:rsid w:val="00F40DE9"/>
    <w:rsid w:val="00F4100B"/>
    <w:rsid w:val="00F55422"/>
    <w:rsid w:val="00F621F9"/>
    <w:rsid w:val="00F66FF3"/>
    <w:rsid w:val="00F72317"/>
    <w:rsid w:val="00F9179D"/>
    <w:rsid w:val="00F91B22"/>
    <w:rsid w:val="00F923FC"/>
    <w:rsid w:val="00F9386C"/>
    <w:rsid w:val="00FD2CE2"/>
    <w:rsid w:val="00FD5658"/>
    <w:rsid w:val="00FD7D3D"/>
    <w:rsid w:val="00FE1BEE"/>
    <w:rsid w:val="00FE50B8"/>
    <w:rsid w:val="00FF0156"/>
    <w:rsid w:val="00FF49D5"/>
    <w:rsid w:val="00FF6332"/>
    <w:rsid w:val="00FF669B"/>
    <w:rsid w:val="00FF6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11C4F"/>
  <w15:docId w15:val="{09759B3E-154C-3948-95D2-509054B45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B37D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37D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4B1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B1A"/>
    <w:rPr>
      <w:rFonts w:ascii="Times New Roma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0F59"/>
  </w:style>
  <w:style w:type="paragraph" w:styleId="Footer">
    <w:name w:val="footer"/>
    <w:basedOn w:val="Normal"/>
    <w:link w:val="FooterChar"/>
    <w:uiPriority w:val="99"/>
    <w:unhideWhenUsed/>
    <w:rsid w:val="004C0F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0F59"/>
  </w:style>
  <w:style w:type="paragraph" w:styleId="Header">
    <w:name w:val="header"/>
    <w:basedOn w:val="Normal"/>
    <w:link w:val="HeaderChar"/>
    <w:uiPriority w:val="99"/>
    <w:unhideWhenUsed/>
    <w:rsid w:val="004C0F59"/>
    <w:pPr>
      <w:tabs>
        <w:tab w:val="center" w:pos="4680"/>
        <w:tab w:val="right" w:pos="9360"/>
      </w:tabs>
    </w:pPr>
  </w:style>
  <w:style w:type="character" w:styleId="PageNumber">
    <w:name w:val="page number"/>
    <w:basedOn w:val="DefaultParagraphFont"/>
    <w:uiPriority w:val="99"/>
    <w:semiHidden/>
    <w:unhideWhenUsed/>
    <w:rsid w:val="004C0F59"/>
  </w:style>
  <w:style w:type="character" w:styleId="FollowedHyperlink">
    <w:name w:val="FollowedHyperlink"/>
    <w:basedOn w:val="DefaultParagraphFont"/>
    <w:uiPriority w:val="99"/>
    <w:semiHidden/>
    <w:unhideWhenUsed/>
    <w:rsid w:val="003637E4"/>
    <w:rPr>
      <w:color w:val="954F72"/>
      <w:u w:val="single"/>
    </w:rPr>
  </w:style>
  <w:style w:type="paragraph" w:customStyle="1" w:styleId="msonormal0">
    <w:name w:val="msonormal"/>
    <w:basedOn w:val="Normal"/>
    <w:rsid w:val="003637E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3637E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3637E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3637E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69">
    <w:name w:val="xl69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70">
    <w:name w:val="xl70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71">
    <w:name w:val="xl71"/>
    <w:basedOn w:val="Normal"/>
    <w:rsid w:val="003637E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3637E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73">
    <w:name w:val="xl73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b/>
      <w:bCs/>
      <w:sz w:val="22"/>
      <w:szCs w:val="22"/>
    </w:rPr>
  </w:style>
  <w:style w:type="paragraph" w:customStyle="1" w:styleId="xl74">
    <w:name w:val="xl74"/>
    <w:basedOn w:val="Normal"/>
    <w:rsid w:val="003637E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5">
    <w:name w:val="xl75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76">
    <w:name w:val="xl76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color w:val="333333"/>
      <w:sz w:val="22"/>
      <w:szCs w:val="22"/>
    </w:rPr>
  </w:style>
  <w:style w:type="paragraph" w:customStyle="1" w:styleId="xl77">
    <w:name w:val="xl77"/>
    <w:basedOn w:val="Normal"/>
    <w:rsid w:val="003637E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Normal"/>
    <w:rsid w:val="003637E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9">
    <w:name w:val="xl79"/>
    <w:basedOn w:val="Normal"/>
    <w:rsid w:val="003637E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Times New Roman" w:hAnsi="Calibri" w:cs="Calibri"/>
      <w:color w:val="333333"/>
      <w:sz w:val="22"/>
      <w:szCs w:val="22"/>
    </w:rPr>
  </w:style>
  <w:style w:type="paragraph" w:customStyle="1" w:styleId="xl80">
    <w:name w:val="xl80"/>
    <w:basedOn w:val="Normal"/>
    <w:rsid w:val="003637E4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81">
    <w:name w:val="xl81"/>
    <w:basedOn w:val="Normal"/>
    <w:rsid w:val="003637E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82">
    <w:name w:val="xl82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83">
    <w:name w:val="xl83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84">
    <w:name w:val="xl84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xl85">
    <w:name w:val="xl85"/>
    <w:basedOn w:val="Normal"/>
    <w:rsid w:val="003637E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character" w:customStyle="1" w:styleId="FooterChar1">
    <w:name w:val="Footer Char1"/>
    <w:basedOn w:val="DefaultParagraphFont"/>
    <w:uiPriority w:val="99"/>
    <w:semiHidden/>
    <w:rsid w:val="003E6B55"/>
    <w:rPr>
      <w:rFonts w:eastAsiaTheme="minorEastAsia"/>
    </w:rPr>
  </w:style>
  <w:style w:type="character" w:customStyle="1" w:styleId="HeaderChar1">
    <w:name w:val="Header Char1"/>
    <w:basedOn w:val="DefaultParagraphFont"/>
    <w:uiPriority w:val="99"/>
    <w:semiHidden/>
    <w:rsid w:val="003E6B55"/>
    <w:rPr>
      <w:rFonts w:eastAsiaTheme="minorEastAsia"/>
    </w:rPr>
  </w:style>
  <w:style w:type="paragraph" w:customStyle="1" w:styleId="xl63">
    <w:name w:val="xl63"/>
    <w:basedOn w:val="Normal"/>
    <w:rsid w:val="00917B79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917B79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917B79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927F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20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1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1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8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3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6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9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1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5</Words>
  <Characters>379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a Ibore</dc:creator>
  <cp:lastModifiedBy>Maria Salas-Fernandez</cp:lastModifiedBy>
  <cp:revision>2</cp:revision>
  <cp:lastPrinted>2020-12-01T22:06:00Z</cp:lastPrinted>
  <dcterms:created xsi:type="dcterms:W3CDTF">2021-08-20T19:52:00Z</dcterms:created>
  <dcterms:modified xsi:type="dcterms:W3CDTF">2021-08-20T19:52:00Z</dcterms:modified>
</cp:coreProperties>
</file>